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344CD5" w14:textId="77777777" w:rsidR="00781CA6" w:rsidRPr="006546AE" w:rsidRDefault="00781CA6" w:rsidP="00781CA6">
      <w:pPr>
        <w:tabs>
          <w:tab w:val="left" w:pos="567"/>
        </w:tabs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6546AE">
        <w:rPr>
          <w:rFonts w:ascii="Times New Roman" w:hAnsi="Times New Roman" w:cs="Times New Roman"/>
          <w:b/>
          <w:bCs/>
          <w:sz w:val="24"/>
          <w:szCs w:val="24"/>
        </w:rPr>
        <w:t>Table 1. Socio-Demographic Profile of the Investor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340"/>
        <w:gridCol w:w="2340"/>
        <w:gridCol w:w="2340"/>
        <w:gridCol w:w="2340"/>
      </w:tblGrid>
      <w:tr w:rsidR="00781CA6" w:rsidRPr="00781CA6" w14:paraId="28456437" w14:textId="77777777" w:rsidTr="00295352">
        <w:trPr>
          <w:trHeight w:val="452"/>
          <w:tblHeader/>
        </w:trPr>
        <w:tc>
          <w:tcPr>
            <w:tcW w:w="1250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B7446B1" w14:textId="77777777" w:rsidR="00781CA6" w:rsidRPr="00781CA6" w:rsidRDefault="00781CA6" w:rsidP="0000226B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781CA6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Variable</w:t>
            </w:r>
          </w:p>
          <w:p w14:paraId="36C8E0CC" w14:textId="77777777" w:rsidR="00781CA6" w:rsidRPr="00781CA6" w:rsidRDefault="00781CA6" w:rsidP="0000226B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50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364CC8C" w14:textId="77777777" w:rsidR="00781CA6" w:rsidRPr="00781CA6" w:rsidRDefault="00781CA6" w:rsidP="0000226B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781CA6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Category</w:t>
            </w:r>
          </w:p>
          <w:p w14:paraId="5D07F9EA" w14:textId="77777777" w:rsidR="00781CA6" w:rsidRPr="00781CA6" w:rsidRDefault="00781CA6" w:rsidP="0000226B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50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60B64CC" w14:textId="77777777" w:rsidR="00781CA6" w:rsidRPr="00781CA6" w:rsidRDefault="00781CA6" w:rsidP="0000226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781CA6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Frequency</w:t>
            </w:r>
          </w:p>
          <w:p w14:paraId="4E2690F8" w14:textId="77777777" w:rsidR="00781CA6" w:rsidRPr="00781CA6" w:rsidRDefault="00781CA6" w:rsidP="0000226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50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894500A" w14:textId="77777777" w:rsidR="00781CA6" w:rsidRPr="00781CA6" w:rsidRDefault="00781CA6" w:rsidP="0000226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781CA6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Percentage (%)</w:t>
            </w:r>
          </w:p>
          <w:p w14:paraId="2CCF5039" w14:textId="77777777" w:rsidR="00781CA6" w:rsidRPr="00781CA6" w:rsidRDefault="00781CA6" w:rsidP="0000226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</w:tr>
      <w:tr w:rsidR="00781CA6" w:rsidRPr="00781CA6" w14:paraId="4352B103" w14:textId="77777777" w:rsidTr="0000226B">
        <w:trPr>
          <w:trHeight w:val="311"/>
        </w:trPr>
        <w:tc>
          <w:tcPr>
            <w:tcW w:w="1250" w:type="pct"/>
            <w:tcBorders>
              <w:top w:val="single" w:sz="4" w:space="0" w:color="auto"/>
            </w:tcBorders>
            <w:hideMark/>
          </w:tcPr>
          <w:p w14:paraId="09224CBA" w14:textId="77777777" w:rsidR="00781CA6" w:rsidRPr="00781CA6" w:rsidRDefault="00781CA6" w:rsidP="0000226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81CA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Gender</w:t>
            </w:r>
          </w:p>
        </w:tc>
        <w:tc>
          <w:tcPr>
            <w:tcW w:w="1250" w:type="pct"/>
            <w:tcBorders>
              <w:top w:val="single" w:sz="4" w:space="0" w:color="auto"/>
            </w:tcBorders>
            <w:hideMark/>
          </w:tcPr>
          <w:p w14:paraId="03E63EA3" w14:textId="77777777" w:rsidR="00781CA6" w:rsidRPr="00781CA6" w:rsidRDefault="00781CA6" w:rsidP="0000226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81CA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Male</w:t>
            </w:r>
          </w:p>
        </w:tc>
        <w:tc>
          <w:tcPr>
            <w:tcW w:w="1250" w:type="pct"/>
            <w:tcBorders>
              <w:top w:val="single" w:sz="4" w:space="0" w:color="auto"/>
            </w:tcBorders>
            <w:noWrap/>
            <w:hideMark/>
          </w:tcPr>
          <w:p w14:paraId="32FD9622" w14:textId="77777777" w:rsidR="00781CA6" w:rsidRPr="00781CA6" w:rsidRDefault="00781CA6" w:rsidP="0000226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81CA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80</w:t>
            </w:r>
          </w:p>
        </w:tc>
        <w:tc>
          <w:tcPr>
            <w:tcW w:w="1250" w:type="pct"/>
            <w:tcBorders>
              <w:top w:val="single" w:sz="4" w:space="0" w:color="auto"/>
            </w:tcBorders>
            <w:noWrap/>
            <w:hideMark/>
          </w:tcPr>
          <w:p w14:paraId="4575628E" w14:textId="77777777" w:rsidR="00781CA6" w:rsidRPr="00781CA6" w:rsidRDefault="00781CA6" w:rsidP="0000226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81CA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75.0</w:t>
            </w:r>
          </w:p>
        </w:tc>
      </w:tr>
      <w:tr w:rsidR="00781CA6" w:rsidRPr="00781CA6" w14:paraId="342730EC" w14:textId="77777777" w:rsidTr="0000226B">
        <w:trPr>
          <w:trHeight w:val="311"/>
        </w:trPr>
        <w:tc>
          <w:tcPr>
            <w:tcW w:w="1250" w:type="pct"/>
            <w:hideMark/>
          </w:tcPr>
          <w:p w14:paraId="565D883F" w14:textId="77777777" w:rsidR="00781CA6" w:rsidRPr="00781CA6" w:rsidRDefault="00781CA6" w:rsidP="0000226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50" w:type="pct"/>
            <w:hideMark/>
          </w:tcPr>
          <w:p w14:paraId="5D40AFA7" w14:textId="77777777" w:rsidR="00781CA6" w:rsidRPr="00781CA6" w:rsidRDefault="00781CA6" w:rsidP="0000226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81CA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Female</w:t>
            </w:r>
          </w:p>
        </w:tc>
        <w:tc>
          <w:tcPr>
            <w:tcW w:w="1250" w:type="pct"/>
            <w:noWrap/>
            <w:hideMark/>
          </w:tcPr>
          <w:p w14:paraId="159F808C" w14:textId="77777777" w:rsidR="00781CA6" w:rsidRPr="00781CA6" w:rsidRDefault="00781CA6" w:rsidP="0000226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81CA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60</w:t>
            </w:r>
          </w:p>
        </w:tc>
        <w:tc>
          <w:tcPr>
            <w:tcW w:w="1250" w:type="pct"/>
            <w:noWrap/>
            <w:hideMark/>
          </w:tcPr>
          <w:p w14:paraId="23133D66" w14:textId="77777777" w:rsidR="00781CA6" w:rsidRPr="00781CA6" w:rsidRDefault="00781CA6" w:rsidP="0000226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81CA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5.0</w:t>
            </w:r>
          </w:p>
        </w:tc>
      </w:tr>
      <w:tr w:rsidR="00781CA6" w:rsidRPr="00781CA6" w14:paraId="6C514DB0" w14:textId="77777777" w:rsidTr="0000226B">
        <w:trPr>
          <w:trHeight w:val="311"/>
        </w:trPr>
        <w:tc>
          <w:tcPr>
            <w:tcW w:w="1250" w:type="pct"/>
            <w:hideMark/>
          </w:tcPr>
          <w:p w14:paraId="5E8C906B" w14:textId="77777777" w:rsidR="00781CA6" w:rsidRPr="00781CA6" w:rsidRDefault="00781CA6" w:rsidP="0000226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81CA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Marital Status</w:t>
            </w:r>
          </w:p>
        </w:tc>
        <w:tc>
          <w:tcPr>
            <w:tcW w:w="1250" w:type="pct"/>
            <w:hideMark/>
          </w:tcPr>
          <w:p w14:paraId="518D4C09" w14:textId="77777777" w:rsidR="00781CA6" w:rsidRPr="00781CA6" w:rsidRDefault="00781CA6" w:rsidP="0000226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81CA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Married</w:t>
            </w:r>
          </w:p>
        </w:tc>
        <w:tc>
          <w:tcPr>
            <w:tcW w:w="1250" w:type="pct"/>
            <w:noWrap/>
            <w:hideMark/>
          </w:tcPr>
          <w:p w14:paraId="34AAD614" w14:textId="77777777" w:rsidR="00781CA6" w:rsidRPr="00781CA6" w:rsidRDefault="00781CA6" w:rsidP="0000226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81CA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83</w:t>
            </w:r>
          </w:p>
        </w:tc>
        <w:tc>
          <w:tcPr>
            <w:tcW w:w="1250" w:type="pct"/>
            <w:noWrap/>
            <w:hideMark/>
          </w:tcPr>
          <w:p w14:paraId="18E38AD2" w14:textId="77777777" w:rsidR="00781CA6" w:rsidRPr="00781CA6" w:rsidRDefault="00781CA6" w:rsidP="0000226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81CA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75.5</w:t>
            </w:r>
          </w:p>
        </w:tc>
      </w:tr>
      <w:tr w:rsidR="00781CA6" w:rsidRPr="00781CA6" w14:paraId="33DAF0C1" w14:textId="77777777" w:rsidTr="0000226B">
        <w:trPr>
          <w:trHeight w:val="311"/>
        </w:trPr>
        <w:tc>
          <w:tcPr>
            <w:tcW w:w="1250" w:type="pct"/>
            <w:hideMark/>
          </w:tcPr>
          <w:p w14:paraId="061E4A02" w14:textId="77777777" w:rsidR="00781CA6" w:rsidRPr="00781CA6" w:rsidRDefault="00781CA6" w:rsidP="0000226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50" w:type="pct"/>
            <w:hideMark/>
          </w:tcPr>
          <w:p w14:paraId="5309E5F3" w14:textId="77777777" w:rsidR="00781CA6" w:rsidRPr="00781CA6" w:rsidRDefault="00781CA6" w:rsidP="0000226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81CA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Unmarried</w:t>
            </w:r>
          </w:p>
        </w:tc>
        <w:tc>
          <w:tcPr>
            <w:tcW w:w="1250" w:type="pct"/>
            <w:noWrap/>
            <w:hideMark/>
          </w:tcPr>
          <w:p w14:paraId="3DC77019" w14:textId="77777777" w:rsidR="00781CA6" w:rsidRPr="00781CA6" w:rsidRDefault="00781CA6" w:rsidP="0000226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81CA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52</w:t>
            </w:r>
          </w:p>
        </w:tc>
        <w:tc>
          <w:tcPr>
            <w:tcW w:w="1250" w:type="pct"/>
            <w:noWrap/>
            <w:hideMark/>
          </w:tcPr>
          <w:p w14:paraId="27243A3D" w14:textId="77777777" w:rsidR="00781CA6" w:rsidRPr="00781CA6" w:rsidRDefault="00781CA6" w:rsidP="0000226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81CA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3.8</w:t>
            </w:r>
          </w:p>
        </w:tc>
      </w:tr>
      <w:tr w:rsidR="00781CA6" w:rsidRPr="00781CA6" w14:paraId="3056C905" w14:textId="77777777" w:rsidTr="0000226B">
        <w:trPr>
          <w:trHeight w:val="311"/>
        </w:trPr>
        <w:tc>
          <w:tcPr>
            <w:tcW w:w="1250" w:type="pct"/>
            <w:hideMark/>
          </w:tcPr>
          <w:p w14:paraId="7152F799" w14:textId="77777777" w:rsidR="00781CA6" w:rsidRPr="00781CA6" w:rsidRDefault="00781CA6" w:rsidP="0000226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50" w:type="pct"/>
            <w:hideMark/>
          </w:tcPr>
          <w:p w14:paraId="16F1A078" w14:textId="77777777" w:rsidR="00781CA6" w:rsidRPr="00781CA6" w:rsidRDefault="00781CA6" w:rsidP="0000226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81CA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Divorced</w:t>
            </w:r>
          </w:p>
        </w:tc>
        <w:tc>
          <w:tcPr>
            <w:tcW w:w="1250" w:type="pct"/>
            <w:noWrap/>
            <w:hideMark/>
          </w:tcPr>
          <w:p w14:paraId="4EA5E70C" w14:textId="77777777" w:rsidR="00781CA6" w:rsidRPr="00781CA6" w:rsidRDefault="00781CA6" w:rsidP="0000226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81CA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1250" w:type="pct"/>
            <w:noWrap/>
            <w:hideMark/>
          </w:tcPr>
          <w:p w14:paraId="4D9D8DD3" w14:textId="77777777" w:rsidR="00781CA6" w:rsidRPr="00781CA6" w:rsidRDefault="00781CA6" w:rsidP="0000226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81CA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8</w:t>
            </w:r>
          </w:p>
        </w:tc>
      </w:tr>
      <w:tr w:rsidR="00781CA6" w:rsidRPr="00781CA6" w14:paraId="370E9F05" w14:textId="77777777" w:rsidTr="0000226B">
        <w:trPr>
          <w:trHeight w:val="311"/>
        </w:trPr>
        <w:tc>
          <w:tcPr>
            <w:tcW w:w="1250" w:type="pct"/>
            <w:hideMark/>
          </w:tcPr>
          <w:p w14:paraId="0C6A97D7" w14:textId="77777777" w:rsidR="00781CA6" w:rsidRPr="00781CA6" w:rsidRDefault="00781CA6" w:rsidP="0000226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81CA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Age (in years)</w:t>
            </w:r>
          </w:p>
        </w:tc>
        <w:tc>
          <w:tcPr>
            <w:tcW w:w="1250" w:type="pct"/>
            <w:hideMark/>
          </w:tcPr>
          <w:p w14:paraId="704FD078" w14:textId="77777777" w:rsidR="00781CA6" w:rsidRPr="00781CA6" w:rsidRDefault="00781CA6" w:rsidP="0000226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81CA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Less than 25 years</w:t>
            </w:r>
          </w:p>
        </w:tc>
        <w:tc>
          <w:tcPr>
            <w:tcW w:w="1250" w:type="pct"/>
            <w:noWrap/>
            <w:hideMark/>
          </w:tcPr>
          <w:p w14:paraId="40FD82BB" w14:textId="77777777" w:rsidR="00781CA6" w:rsidRPr="00781CA6" w:rsidRDefault="00781CA6" w:rsidP="0000226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81CA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6</w:t>
            </w:r>
          </w:p>
        </w:tc>
        <w:tc>
          <w:tcPr>
            <w:tcW w:w="1250" w:type="pct"/>
            <w:noWrap/>
            <w:hideMark/>
          </w:tcPr>
          <w:p w14:paraId="588D1294" w14:textId="77777777" w:rsidR="00781CA6" w:rsidRPr="00781CA6" w:rsidRDefault="00781CA6" w:rsidP="0000226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81CA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7.2</w:t>
            </w:r>
          </w:p>
        </w:tc>
      </w:tr>
      <w:tr w:rsidR="00781CA6" w:rsidRPr="00781CA6" w14:paraId="7AA15DC0" w14:textId="77777777" w:rsidTr="0000226B">
        <w:trPr>
          <w:trHeight w:val="311"/>
        </w:trPr>
        <w:tc>
          <w:tcPr>
            <w:tcW w:w="1250" w:type="pct"/>
            <w:hideMark/>
          </w:tcPr>
          <w:p w14:paraId="46F741D5" w14:textId="77777777" w:rsidR="00781CA6" w:rsidRPr="00781CA6" w:rsidRDefault="00781CA6" w:rsidP="0000226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50" w:type="pct"/>
            <w:hideMark/>
          </w:tcPr>
          <w:p w14:paraId="16A55901" w14:textId="77777777" w:rsidR="00781CA6" w:rsidRPr="00781CA6" w:rsidRDefault="00781CA6" w:rsidP="0000226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81CA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5-34 years</w:t>
            </w:r>
          </w:p>
        </w:tc>
        <w:tc>
          <w:tcPr>
            <w:tcW w:w="1250" w:type="pct"/>
            <w:noWrap/>
            <w:hideMark/>
          </w:tcPr>
          <w:p w14:paraId="60543FEC" w14:textId="77777777" w:rsidR="00781CA6" w:rsidRPr="00781CA6" w:rsidRDefault="00781CA6" w:rsidP="0000226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81CA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03</w:t>
            </w:r>
          </w:p>
        </w:tc>
        <w:tc>
          <w:tcPr>
            <w:tcW w:w="1250" w:type="pct"/>
            <w:noWrap/>
            <w:hideMark/>
          </w:tcPr>
          <w:p w14:paraId="1B25224B" w14:textId="77777777" w:rsidR="00781CA6" w:rsidRPr="00781CA6" w:rsidRDefault="00781CA6" w:rsidP="0000226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81CA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1.7</w:t>
            </w:r>
          </w:p>
        </w:tc>
      </w:tr>
      <w:tr w:rsidR="00781CA6" w:rsidRPr="00781CA6" w14:paraId="6FC82040" w14:textId="77777777" w:rsidTr="0000226B">
        <w:trPr>
          <w:trHeight w:val="311"/>
        </w:trPr>
        <w:tc>
          <w:tcPr>
            <w:tcW w:w="1250" w:type="pct"/>
            <w:hideMark/>
          </w:tcPr>
          <w:p w14:paraId="1B968C08" w14:textId="77777777" w:rsidR="00781CA6" w:rsidRPr="00781CA6" w:rsidRDefault="00781CA6" w:rsidP="0000226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50" w:type="pct"/>
            <w:hideMark/>
          </w:tcPr>
          <w:p w14:paraId="7986DD5A" w14:textId="77777777" w:rsidR="00781CA6" w:rsidRPr="00781CA6" w:rsidRDefault="00781CA6" w:rsidP="0000226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81CA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5-44 years</w:t>
            </w:r>
          </w:p>
        </w:tc>
        <w:tc>
          <w:tcPr>
            <w:tcW w:w="1250" w:type="pct"/>
            <w:noWrap/>
            <w:hideMark/>
          </w:tcPr>
          <w:p w14:paraId="45E6CCB7" w14:textId="77777777" w:rsidR="00781CA6" w:rsidRPr="00781CA6" w:rsidRDefault="00781CA6" w:rsidP="0000226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81CA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44</w:t>
            </w:r>
          </w:p>
        </w:tc>
        <w:tc>
          <w:tcPr>
            <w:tcW w:w="1250" w:type="pct"/>
            <w:noWrap/>
            <w:hideMark/>
          </w:tcPr>
          <w:p w14:paraId="42486E9C" w14:textId="77777777" w:rsidR="00781CA6" w:rsidRPr="00781CA6" w:rsidRDefault="00781CA6" w:rsidP="0000226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81CA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38.1 </w:t>
            </w:r>
          </w:p>
        </w:tc>
      </w:tr>
      <w:tr w:rsidR="00781CA6" w:rsidRPr="00781CA6" w14:paraId="2C3F15AE" w14:textId="77777777" w:rsidTr="0000226B">
        <w:trPr>
          <w:trHeight w:val="311"/>
        </w:trPr>
        <w:tc>
          <w:tcPr>
            <w:tcW w:w="1250" w:type="pct"/>
            <w:hideMark/>
          </w:tcPr>
          <w:p w14:paraId="6B8A1F53" w14:textId="77777777" w:rsidR="00781CA6" w:rsidRPr="00781CA6" w:rsidRDefault="00781CA6" w:rsidP="0000226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50" w:type="pct"/>
            <w:hideMark/>
          </w:tcPr>
          <w:p w14:paraId="2CE09888" w14:textId="77777777" w:rsidR="00781CA6" w:rsidRPr="00781CA6" w:rsidRDefault="00781CA6" w:rsidP="0000226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81CA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5-54 years</w:t>
            </w:r>
          </w:p>
        </w:tc>
        <w:tc>
          <w:tcPr>
            <w:tcW w:w="1250" w:type="pct"/>
            <w:noWrap/>
            <w:hideMark/>
          </w:tcPr>
          <w:p w14:paraId="3F486A1B" w14:textId="77777777" w:rsidR="00781CA6" w:rsidRPr="00781CA6" w:rsidRDefault="00781CA6" w:rsidP="0000226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81CA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99</w:t>
            </w:r>
          </w:p>
        </w:tc>
        <w:tc>
          <w:tcPr>
            <w:tcW w:w="1250" w:type="pct"/>
            <w:noWrap/>
            <w:hideMark/>
          </w:tcPr>
          <w:p w14:paraId="581B5956" w14:textId="77777777" w:rsidR="00781CA6" w:rsidRPr="00781CA6" w:rsidRDefault="00781CA6" w:rsidP="0000226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81CA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5.5</w:t>
            </w:r>
          </w:p>
        </w:tc>
      </w:tr>
      <w:tr w:rsidR="00781CA6" w:rsidRPr="00781CA6" w14:paraId="5779AA07" w14:textId="77777777" w:rsidTr="0000226B">
        <w:trPr>
          <w:trHeight w:val="311"/>
        </w:trPr>
        <w:tc>
          <w:tcPr>
            <w:tcW w:w="1250" w:type="pct"/>
            <w:hideMark/>
          </w:tcPr>
          <w:p w14:paraId="0B2F7B19" w14:textId="77777777" w:rsidR="00781CA6" w:rsidRPr="00781CA6" w:rsidRDefault="00781CA6" w:rsidP="0000226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50" w:type="pct"/>
            <w:hideMark/>
          </w:tcPr>
          <w:p w14:paraId="37921B1D" w14:textId="77777777" w:rsidR="00781CA6" w:rsidRPr="00781CA6" w:rsidRDefault="00781CA6" w:rsidP="0000226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81CA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5–64 years</w:t>
            </w:r>
          </w:p>
        </w:tc>
        <w:tc>
          <w:tcPr>
            <w:tcW w:w="1250" w:type="pct"/>
            <w:noWrap/>
            <w:hideMark/>
          </w:tcPr>
          <w:p w14:paraId="7B2707BD" w14:textId="77777777" w:rsidR="00781CA6" w:rsidRPr="00781CA6" w:rsidRDefault="00781CA6" w:rsidP="0000226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81CA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5</w:t>
            </w:r>
          </w:p>
        </w:tc>
        <w:tc>
          <w:tcPr>
            <w:tcW w:w="1250" w:type="pct"/>
            <w:noWrap/>
            <w:hideMark/>
          </w:tcPr>
          <w:p w14:paraId="2360E68E" w14:textId="77777777" w:rsidR="00781CA6" w:rsidRPr="00781CA6" w:rsidRDefault="00781CA6" w:rsidP="0000226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81CA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.5</w:t>
            </w:r>
          </w:p>
        </w:tc>
      </w:tr>
      <w:tr w:rsidR="00781CA6" w:rsidRPr="00781CA6" w14:paraId="3071018B" w14:textId="77777777" w:rsidTr="0000226B">
        <w:trPr>
          <w:trHeight w:val="311"/>
        </w:trPr>
        <w:tc>
          <w:tcPr>
            <w:tcW w:w="1250" w:type="pct"/>
            <w:hideMark/>
          </w:tcPr>
          <w:p w14:paraId="717CC394" w14:textId="77777777" w:rsidR="00781CA6" w:rsidRPr="00781CA6" w:rsidRDefault="00781CA6" w:rsidP="0000226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50" w:type="pct"/>
            <w:hideMark/>
          </w:tcPr>
          <w:p w14:paraId="5A67FA54" w14:textId="77777777" w:rsidR="00781CA6" w:rsidRPr="00781CA6" w:rsidRDefault="00781CA6" w:rsidP="0000226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81CA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5 years and above</w:t>
            </w:r>
          </w:p>
        </w:tc>
        <w:tc>
          <w:tcPr>
            <w:tcW w:w="1250" w:type="pct"/>
            <w:noWrap/>
            <w:hideMark/>
          </w:tcPr>
          <w:p w14:paraId="61FB4234" w14:textId="77777777" w:rsidR="00781CA6" w:rsidRPr="00781CA6" w:rsidRDefault="00781CA6" w:rsidP="0000226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81CA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3</w:t>
            </w:r>
          </w:p>
        </w:tc>
        <w:tc>
          <w:tcPr>
            <w:tcW w:w="1250" w:type="pct"/>
            <w:noWrap/>
            <w:hideMark/>
          </w:tcPr>
          <w:p w14:paraId="7F27AEFC" w14:textId="77777777" w:rsidR="00781CA6" w:rsidRPr="00781CA6" w:rsidRDefault="00781CA6" w:rsidP="0000226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81CA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.0</w:t>
            </w:r>
          </w:p>
        </w:tc>
      </w:tr>
      <w:tr w:rsidR="00781CA6" w:rsidRPr="00781CA6" w14:paraId="7A95052C" w14:textId="77777777" w:rsidTr="0000226B">
        <w:trPr>
          <w:trHeight w:val="311"/>
        </w:trPr>
        <w:tc>
          <w:tcPr>
            <w:tcW w:w="1250" w:type="pct"/>
            <w:hideMark/>
          </w:tcPr>
          <w:p w14:paraId="7A54FF0B" w14:textId="77777777" w:rsidR="00781CA6" w:rsidRPr="00781CA6" w:rsidRDefault="00781CA6" w:rsidP="0000226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81CA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Education level</w:t>
            </w:r>
          </w:p>
        </w:tc>
        <w:tc>
          <w:tcPr>
            <w:tcW w:w="1250" w:type="pct"/>
            <w:hideMark/>
          </w:tcPr>
          <w:p w14:paraId="29C94920" w14:textId="77777777" w:rsidR="00781CA6" w:rsidRPr="00781CA6" w:rsidRDefault="00781CA6" w:rsidP="0000226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81CA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High School/SSC/OL</w:t>
            </w:r>
          </w:p>
        </w:tc>
        <w:tc>
          <w:tcPr>
            <w:tcW w:w="1250" w:type="pct"/>
            <w:noWrap/>
            <w:hideMark/>
          </w:tcPr>
          <w:p w14:paraId="2A071B7B" w14:textId="77777777" w:rsidR="00781CA6" w:rsidRPr="00781CA6" w:rsidRDefault="00781CA6" w:rsidP="0000226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81CA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2</w:t>
            </w:r>
          </w:p>
        </w:tc>
        <w:tc>
          <w:tcPr>
            <w:tcW w:w="1250" w:type="pct"/>
            <w:noWrap/>
            <w:hideMark/>
          </w:tcPr>
          <w:p w14:paraId="6DB602C4" w14:textId="77777777" w:rsidR="00781CA6" w:rsidRPr="00781CA6" w:rsidRDefault="00781CA6" w:rsidP="0000226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81CA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9</w:t>
            </w:r>
          </w:p>
        </w:tc>
      </w:tr>
      <w:tr w:rsidR="00781CA6" w:rsidRPr="00781CA6" w14:paraId="32CF7132" w14:textId="77777777" w:rsidTr="0000226B">
        <w:trPr>
          <w:trHeight w:val="311"/>
        </w:trPr>
        <w:tc>
          <w:tcPr>
            <w:tcW w:w="1250" w:type="pct"/>
            <w:hideMark/>
          </w:tcPr>
          <w:p w14:paraId="41F45F72" w14:textId="77777777" w:rsidR="00781CA6" w:rsidRPr="00781CA6" w:rsidRDefault="00781CA6" w:rsidP="0000226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50" w:type="pct"/>
            <w:hideMark/>
          </w:tcPr>
          <w:p w14:paraId="56FE78FF" w14:textId="77777777" w:rsidR="00781CA6" w:rsidRPr="00781CA6" w:rsidRDefault="00781CA6" w:rsidP="0000226B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81CA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Senior High School/HSC/AL</w:t>
            </w:r>
          </w:p>
        </w:tc>
        <w:tc>
          <w:tcPr>
            <w:tcW w:w="1250" w:type="pct"/>
            <w:noWrap/>
            <w:hideMark/>
          </w:tcPr>
          <w:p w14:paraId="7B74ADA4" w14:textId="77777777" w:rsidR="00781CA6" w:rsidRPr="00781CA6" w:rsidRDefault="00781CA6" w:rsidP="0000226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81CA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5</w:t>
            </w:r>
          </w:p>
        </w:tc>
        <w:tc>
          <w:tcPr>
            <w:tcW w:w="1250" w:type="pct"/>
            <w:noWrap/>
            <w:hideMark/>
          </w:tcPr>
          <w:p w14:paraId="46367912" w14:textId="77777777" w:rsidR="00781CA6" w:rsidRPr="00781CA6" w:rsidRDefault="00781CA6" w:rsidP="0000226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81CA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.9</w:t>
            </w:r>
          </w:p>
        </w:tc>
      </w:tr>
      <w:tr w:rsidR="00781CA6" w:rsidRPr="00781CA6" w14:paraId="451F8404" w14:textId="77777777" w:rsidTr="0000226B">
        <w:trPr>
          <w:trHeight w:val="311"/>
        </w:trPr>
        <w:tc>
          <w:tcPr>
            <w:tcW w:w="1250" w:type="pct"/>
            <w:hideMark/>
          </w:tcPr>
          <w:p w14:paraId="5B3653D8" w14:textId="77777777" w:rsidR="00781CA6" w:rsidRPr="00781CA6" w:rsidRDefault="00781CA6" w:rsidP="0000226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50" w:type="pct"/>
            <w:hideMark/>
          </w:tcPr>
          <w:p w14:paraId="4E3B66A6" w14:textId="77777777" w:rsidR="00781CA6" w:rsidRPr="00781CA6" w:rsidRDefault="00781CA6" w:rsidP="0000226B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81CA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Bachelor’s degree</w:t>
            </w:r>
          </w:p>
        </w:tc>
        <w:tc>
          <w:tcPr>
            <w:tcW w:w="1250" w:type="pct"/>
            <w:noWrap/>
            <w:hideMark/>
          </w:tcPr>
          <w:p w14:paraId="57DDDEB2" w14:textId="77777777" w:rsidR="00781CA6" w:rsidRPr="00781CA6" w:rsidRDefault="00781CA6" w:rsidP="0000226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81CA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94</w:t>
            </w:r>
          </w:p>
        </w:tc>
        <w:tc>
          <w:tcPr>
            <w:tcW w:w="1250" w:type="pct"/>
            <w:noWrap/>
            <w:hideMark/>
          </w:tcPr>
          <w:p w14:paraId="75B53E2F" w14:textId="77777777" w:rsidR="00781CA6" w:rsidRPr="00781CA6" w:rsidRDefault="00781CA6" w:rsidP="0000226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81CA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0.3</w:t>
            </w:r>
          </w:p>
        </w:tc>
      </w:tr>
      <w:tr w:rsidR="00781CA6" w:rsidRPr="00781CA6" w14:paraId="4E17E3FA" w14:textId="77777777" w:rsidTr="0000226B">
        <w:trPr>
          <w:trHeight w:val="311"/>
        </w:trPr>
        <w:tc>
          <w:tcPr>
            <w:tcW w:w="1250" w:type="pct"/>
            <w:hideMark/>
          </w:tcPr>
          <w:p w14:paraId="65185981" w14:textId="77777777" w:rsidR="00781CA6" w:rsidRPr="00781CA6" w:rsidRDefault="00781CA6" w:rsidP="0000226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50" w:type="pct"/>
            <w:hideMark/>
          </w:tcPr>
          <w:p w14:paraId="722E91B6" w14:textId="77777777" w:rsidR="00781CA6" w:rsidRPr="00781CA6" w:rsidRDefault="00781CA6" w:rsidP="0000226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81CA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Master’s degree</w:t>
            </w:r>
          </w:p>
        </w:tc>
        <w:tc>
          <w:tcPr>
            <w:tcW w:w="1250" w:type="pct"/>
            <w:noWrap/>
            <w:hideMark/>
          </w:tcPr>
          <w:p w14:paraId="7F98E9E0" w14:textId="77777777" w:rsidR="00781CA6" w:rsidRPr="00781CA6" w:rsidRDefault="00781CA6" w:rsidP="0000226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81CA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51</w:t>
            </w:r>
          </w:p>
        </w:tc>
        <w:tc>
          <w:tcPr>
            <w:tcW w:w="1250" w:type="pct"/>
            <w:noWrap/>
            <w:hideMark/>
          </w:tcPr>
          <w:p w14:paraId="285132D5" w14:textId="77777777" w:rsidR="00781CA6" w:rsidRPr="00781CA6" w:rsidRDefault="00781CA6" w:rsidP="0000226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81CA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4.8</w:t>
            </w:r>
          </w:p>
        </w:tc>
      </w:tr>
      <w:tr w:rsidR="00781CA6" w:rsidRPr="00781CA6" w14:paraId="215657F6" w14:textId="77777777" w:rsidTr="0000226B">
        <w:trPr>
          <w:trHeight w:val="311"/>
        </w:trPr>
        <w:tc>
          <w:tcPr>
            <w:tcW w:w="1250" w:type="pct"/>
            <w:hideMark/>
          </w:tcPr>
          <w:p w14:paraId="0591DC6B" w14:textId="77777777" w:rsidR="00781CA6" w:rsidRPr="00781CA6" w:rsidRDefault="00781CA6" w:rsidP="0000226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50" w:type="pct"/>
            <w:hideMark/>
          </w:tcPr>
          <w:p w14:paraId="47C1AC3E" w14:textId="77777777" w:rsidR="00781CA6" w:rsidRPr="00781CA6" w:rsidRDefault="00781CA6" w:rsidP="0000226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81CA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Professional Course</w:t>
            </w:r>
          </w:p>
        </w:tc>
        <w:tc>
          <w:tcPr>
            <w:tcW w:w="1250" w:type="pct"/>
            <w:noWrap/>
            <w:hideMark/>
          </w:tcPr>
          <w:p w14:paraId="6BF9A947" w14:textId="77777777" w:rsidR="00781CA6" w:rsidRPr="00781CA6" w:rsidRDefault="00781CA6" w:rsidP="0000226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81CA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3</w:t>
            </w:r>
          </w:p>
        </w:tc>
        <w:tc>
          <w:tcPr>
            <w:tcW w:w="1250" w:type="pct"/>
            <w:noWrap/>
            <w:hideMark/>
          </w:tcPr>
          <w:p w14:paraId="63DFF211" w14:textId="77777777" w:rsidR="00781CA6" w:rsidRPr="00781CA6" w:rsidRDefault="00781CA6" w:rsidP="0000226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81CA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8.3</w:t>
            </w:r>
          </w:p>
        </w:tc>
      </w:tr>
      <w:tr w:rsidR="00781CA6" w:rsidRPr="00781CA6" w14:paraId="7E16ACDD" w14:textId="77777777" w:rsidTr="0000226B">
        <w:trPr>
          <w:trHeight w:val="311"/>
        </w:trPr>
        <w:tc>
          <w:tcPr>
            <w:tcW w:w="1250" w:type="pct"/>
            <w:hideMark/>
          </w:tcPr>
          <w:p w14:paraId="08792D6C" w14:textId="77777777" w:rsidR="00781CA6" w:rsidRPr="00781CA6" w:rsidRDefault="00781CA6" w:rsidP="0000226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50" w:type="pct"/>
            <w:hideMark/>
          </w:tcPr>
          <w:p w14:paraId="2BD02C6D" w14:textId="77777777" w:rsidR="00781CA6" w:rsidRPr="00781CA6" w:rsidRDefault="00781CA6" w:rsidP="0000226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81CA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Doctorate</w:t>
            </w:r>
          </w:p>
        </w:tc>
        <w:tc>
          <w:tcPr>
            <w:tcW w:w="1250" w:type="pct"/>
            <w:noWrap/>
            <w:hideMark/>
          </w:tcPr>
          <w:p w14:paraId="6C45212B" w14:textId="77777777" w:rsidR="00781CA6" w:rsidRPr="00781CA6" w:rsidRDefault="00781CA6" w:rsidP="0000226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81CA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1250" w:type="pct"/>
            <w:noWrap/>
            <w:hideMark/>
          </w:tcPr>
          <w:p w14:paraId="33166B14" w14:textId="77777777" w:rsidR="00781CA6" w:rsidRPr="00781CA6" w:rsidRDefault="00781CA6" w:rsidP="0000226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81CA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8</w:t>
            </w:r>
          </w:p>
        </w:tc>
      </w:tr>
      <w:tr w:rsidR="00781CA6" w:rsidRPr="00781CA6" w14:paraId="59070609" w14:textId="77777777" w:rsidTr="0000226B">
        <w:trPr>
          <w:trHeight w:val="311"/>
        </w:trPr>
        <w:tc>
          <w:tcPr>
            <w:tcW w:w="1250" w:type="pct"/>
            <w:hideMark/>
          </w:tcPr>
          <w:p w14:paraId="46F288E1" w14:textId="77777777" w:rsidR="00781CA6" w:rsidRPr="00781CA6" w:rsidRDefault="00781CA6" w:rsidP="0000226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81CA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Occupation</w:t>
            </w:r>
          </w:p>
        </w:tc>
        <w:tc>
          <w:tcPr>
            <w:tcW w:w="1250" w:type="pct"/>
            <w:hideMark/>
          </w:tcPr>
          <w:p w14:paraId="6179FD79" w14:textId="77777777" w:rsidR="00781CA6" w:rsidRPr="00781CA6" w:rsidRDefault="00781CA6" w:rsidP="0000226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81CA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Private sector employee</w:t>
            </w:r>
          </w:p>
        </w:tc>
        <w:tc>
          <w:tcPr>
            <w:tcW w:w="1250" w:type="pct"/>
            <w:noWrap/>
            <w:hideMark/>
          </w:tcPr>
          <w:p w14:paraId="1FFDEDB7" w14:textId="77777777" w:rsidR="00781CA6" w:rsidRPr="00781CA6" w:rsidRDefault="00781CA6" w:rsidP="0000226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81CA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22</w:t>
            </w:r>
          </w:p>
        </w:tc>
        <w:tc>
          <w:tcPr>
            <w:tcW w:w="1250" w:type="pct"/>
            <w:noWrap/>
            <w:hideMark/>
          </w:tcPr>
          <w:p w14:paraId="6B954864" w14:textId="77777777" w:rsidR="00781CA6" w:rsidRPr="00781CA6" w:rsidRDefault="00781CA6" w:rsidP="0000226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81CA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5.9</w:t>
            </w:r>
          </w:p>
        </w:tc>
      </w:tr>
      <w:tr w:rsidR="00781CA6" w:rsidRPr="00781CA6" w14:paraId="26351BC6" w14:textId="77777777" w:rsidTr="0000226B">
        <w:trPr>
          <w:trHeight w:val="311"/>
        </w:trPr>
        <w:tc>
          <w:tcPr>
            <w:tcW w:w="1250" w:type="pct"/>
            <w:hideMark/>
          </w:tcPr>
          <w:p w14:paraId="7D7F5BB6" w14:textId="77777777" w:rsidR="00781CA6" w:rsidRPr="00781CA6" w:rsidRDefault="00781CA6" w:rsidP="0000226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50" w:type="pct"/>
            <w:hideMark/>
          </w:tcPr>
          <w:p w14:paraId="19EE4A28" w14:textId="77777777" w:rsidR="00781CA6" w:rsidRPr="00781CA6" w:rsidRDefault="00781CA6" w:rsidP="0000226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81CA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Public sector employee</w:t>
            </w:r>
          </w:p>
        </w:tc>
        <w:tc>
          <w:tcPr>
            <w:tcW w:w="1250" w:type="pct"/>
            <w:noWrap/>
            <w:hideMark/>
          </w:tcPr>
          <w:p w14:paraId="659FAFE1" w14:textId="77777777" w:rsidR="00781CA6" w:rsidRPr="00781CA6" w:rsidRDefault="00781CA6" w:rsidP="0000226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81CA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4</w:t>
            </w:r>
          </w:p>
        </w:tc>
        <w:tc>
          <w:tcPr>
            <w:tcW w:w="1250" w:type="pct"/>
            <w:noWrap/>
            <w:hideMark/>
          </w:tcPr>
          <w:p w14:paraId="3A2B324A" w14:textId="77777777" w:rsidR="00781CA6" w:rsidRPr="00781CA6" w:rsidRDefault="00781CA6" w:rsidP="0000226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81CA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8.4</w:t>
            </w:r>
          </w:p>
        </w:tc>
      </w:tr>
      <w:tr w:rsidR="00781CA6" w:rsidRPr="00781CA6" w14:paraId="547B370A" w14:textId="77777777" w:rsidTr="0000226B">
        <w:trPr>
          <w:trHeight w:val="311"/>
        </w:trPr>
        <w:tc>
          <w:tcPr>
            <w:tcW w:w="1250" w:type="pct"/>
            <w:hideMark/>
          </w:tcPr>
          <w:p w14:paraId="5E773B11" w14:textId="77777777" w:rsidR="00781CA6" w:rsidRPr="00781CA6" w:rsidRDefault="00781CA6" w:rsidP="0000226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50" w:type="pct"/>
            <w:hideMark/>
          </w:tcPr>
          <w:p w14:paraId="1F21E799" w14:textId="77777777" w:rsidR="00781CA6" w:rsidRPr="00781CA6" w:rsidRDefault="00781CA6" w:rsidP="0000226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81CA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Retired</w:t>
            </w:r>
          </w:p>
        </w:tc>
        <w:tc>
          <w:tcPr>
            <w:tcW w:w="1250" w:type="pct"/>
            <w:noWrap/>
            <w:hideMark/>
          </w:tcPr>
          <w:p w14:paraId="72BEAC0D" w14:textId="77777777" w:rsidR="00781CA6" w:rsidRPr="00781CA6" w:rsidRDefault="00781CA6" w:rsidP="0000226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81CA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5</w:t>
            </w:r>
          </w:p>
        </w:tc>
        <w:tc>
          <w:tcPr>
            <w:tcW w:w="1250" w:type="pct"/>
            <w:noWrap/>
            <w:hideMark/>
          </w:tcPr>
          <w:p w14:paraId="17DB55E7" w14:textId="77777777" w:rsidR="00781CA6" w:rsidRPr="00781CA6" w:rsidRDefault="00781CA6" w:rsidP="0000226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81CA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.5</w:t>
            </w:r>
          </w:p>
        </w:tc>
      </w:tr>
      <w:tr w:rsidR="00781CA6" w:rsidRPr="00781CA6" w14:paraId="7AD5FCB4" w14:textId="77777777" w:rsidTr="0000226B">
        <w:trPr>
          <w:trHeight w:val="311"/>
        </w:trPr>
        <w:tc>
          <w:tcPr>
            <w:tcW w:w="1250" w:type="pct"/>
            <w:hideMark/>
          </w:tcPr>
          <w:p w14:paraId="15FB5659" w14:textId="77777777" w:rsidR="00781CA6" w:rsidRPr="00781CA6" w:rsidRDefault="00781CA6" w:rsidP="0000226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50" w:type="pct"/>
            <w:hideMark/>
          </w:tcPr>
          <w:p w14:paraId="662C5465" w14:textId="77777777" w:rsidR="00781CA6" w:rsidRPr="00781CA6" w:rsidRDefault="00781CA6" w:rsidP="0000226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81CA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Self-employed</w:t>
            </w:r>
          </w:p>
        </w:tc>
        <w:tc>
          <w:tcPr>
            <w:tcW w:w="1250" w:type="pct"/>
            <w:noWrap/>
            <w:hideMark/>
          </w:tcPr>
          <w:p w14:paraId="4DAE8C25" w14:textId="77777777" w:rsidR="00781CA6" w:rsidRPr="00781CA6" w:rsidRDefault="00781CA6" w:rsidP="0000226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81CA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95</w:t>
            </w:r>
          </w:p>
        </w:tc>
        <w:tc>
          <w:tcPr>
            <w:tcW w:w="1250" w:type="pct"/>
            <w:noWrap/>
            <w:hideMark/>
          </w:tcPr>
          <w:p w14:paraId="3C433F08" w14:textId="77777777" w:rsidR="00781CA6" w:rsidRPr="00781CA6" w:rsidRDefault="00781CA6" w:rsidP="0000226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81CA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4.8</w:t>
            </w:r>
          </w:p>
        </w:tc>
      </w:tr>
      <w:tr w:rsidR="00781CA6" w:rsidRPr="00781CA6" w14:paraId="02FB1DBE" w14:textId="77777777" w:rsidTr="0000226B">
        <w:trPr>
          <w:trHeight w:val="311"/>
        </w:trPr>
        <w:tc>
          <w:tcPr>
            <w:tcW w:w="1250" w:type="pct"/>
            <w:hideMark/>
          </w:tcPr>
          <w:p w14:paraId="7E4C8DAF" w14:textId="77777777" w:rsidR="00781CA6" w:rsidRPr="00781CA6" w:rsidRDefault="00781CA6" w:rsidP="0000226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50" w:type="pct"/>
            <w:hideMark/>
          </w:tcPr>
          <w:p w14:paraId="59E45BFF" w14:textId="77777777" w:rsidR="00781CA6" w:rsidRPr="00781CA6" w:rsidRDefault="00781CA6" w:rsidP="0000226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81CA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Unemployed</w:t>
            </w:r>
          </w:p>
        </w:tc>
        <w:tc>
          <w:tcPr>
            <w:tcW w:w="1250" w:type="pct"/>
            <w:noWrap/>
            <w:hideMark/>
          </w:tcPr>
          <w:p w14:paraId="28AA355B" w14:textId="77777777" w:rsidR="00781CA6" w:rsidRPr="00781CA6" w:rsidRDefault="00781CA6" w:rsidP="0000226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81CA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4</w:t>
            </w:r>
          </w:p>
        </w:tc>
        <w:tc>
          <w:tcPr>
            <w:tcW w:w="1250" w:type="pct"/>
            <w:noWrap/>
            <w:hideMark/>
          </w:tcPr>
          <w:p w14:paraId="24CDB73B" w14:textId="77777777" w:rsidR="00781CA6" w:rsidRPr="00781CA6" w:rsidRDefault="00781CA6" w:rsidP="0000226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81CA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.3</w:t>
            </w:r>
          </w:p>
        </w:tc>
      </w:tr>
      <w:tr w:rsidR="00781CA6" w:rsidRPr="00781CA6" w14:paraId="52F08243" w14:textId="77777777" w:rsidTr="0000226B">
        <w:trPr>
          <w:trHeight w:val="311"/>
        </w:trPr>
        <w:tc>
          <w:tcPr>
            <w:tcW w:w="1250" w:type="pct"/>
            <w:hideMark/>
          </w:tcPr>
          <w:p w14:paraId="76B0A430" w14:textId="77777777" w:rsidR="00781CA6" w:rsidRPr="00781CA6" w:rsidRDefault="00781CA6" w:rsidP="0000226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81CA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Monthly Income</w:t>
            </w:r>
          </w:p>
        </w:tc>
        <w:tc>
          <w:tcPr>
            <w:tcW w:w="1250" w:type="pct"/>
            <w:hideMark/>
          </w:tcPr>
          <w:p w14:paraId="7197BF0C" w14:textId="77777777" w:rsidR="00781CA6" w:rsidRPr="00781CA6" w:rsidRDefault="00781CA6" w:rsidP="0000226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81CA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Up to BDT 50,000</w:t>
            </w:r>
          </w:p>
        </w:tc>
        <w:tc>
          <w:tcPr>
            <w:tcW w:w="1250" w:type="pct"/>
            <w:noWrap/>
            <w:hideMark/>
          </w:tcPr>
          <w:p w14:paraId="658918A2" w14:textId="77777777" w:rsidR="00781CA6" w:rsidRPr="00781CA6" w:rsidRDefault="00781CA6" w:rsidP="0000226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81CA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64</w:t>
            </w:r>
          </w:p>
        </w:tc>
        <w:tc>
          <w:tcPr>
            <w:tcW w:w="1250" w:type="pct"/>
            <w:noWrap/>
            <w:hideMark/>
          </w:tcPr>
          <w:p w14:paraId="5782E0A2" w14:textId="77777777" w:rsidR="00781CA6" w:rsidRPr="00781CA6" w:rsidRDefault="00781CA6" w:rsidP="0000226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81CA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1.3</w:t>
            </w:r>
          </w:p>
        </w:tc>
      </w:tr>
      <w:tr w:rsidR="00781CA6" w:rsidRPr="00781CA6" w14:paraId="7AC365D5" w14:textId="77777777" w:rsidTr="0000226B">
        <w:trPr>
          <w:trHeight w:val="311"/>
        </w:trPr>
        <w:tc>
          <w:tcPr>
            <w:tcW w:w="1250" w:type="pct"/>
            <w:hideMark/>
          </w:tcPr>
          <w:p w14:paraId="6FC23541" w14:textId="77777777" w:rsidR="00781CA6" w:rsidRPr="00781CA6" w:rsidRDefault="00781CA6" w:rsidP="0000226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50" w:type="pct"/>
            <w:hideMark/>
          </w:tcPr>
          <w:p w14:paraId="0881F48E" w14:textId="77777777" w:rsidR="00781CA6" w:rsidRPr="00781CA6" w:rsidRDefault="00781CA6" w:rsidP="0000226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81CA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BDT 50,001-1,00,000</w:t>
            </w:r>
          </w:p>
        </w:tc>
        <w:tc>
          <w:tcPr>
            <w:tcW w:w="1250" w:type="pct"/>
            <w:noWrap/>
            <w:hideMark/>
          </w:tcPr>
          <w:p w14:paraId="7C8F9B76" w14:textId="77777777" w:rsidR="00781CA6" w:rsidRPr="00781CA6" w:rsidRDefault="00781CA6" w:rsidP="0000226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81CA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95</w:t>
            </w:r>
          </w:p>
        </w:tc>
        <w:tc>
          <w:tcPr>
            <w:tcW w:w="1250" w:type="pct"/>
            <w:noWrap/>
            <w:hideMark/>
          </w:tcPr>
          <w:p w14:paraId="2C4C00B2" w14:textId="77777777" w:rsidR="00781CA6" w:rsidRPr="00781CA6" w:rsidRDefault="00781CA6" w:rsidP="0000226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81CA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0.5</w:t>
            </w:r>
          </w:p>
        </w:tc>
      </w:tr>
      <w:tr w:rsidR="00781CA6" w:rsidRPr="00781CA6" w14:paraId="0042E3A2" w14:textId="77777777" w:rsidTr="0000226B">
        <w:trPr>
          <w:trHeight w:val="311"/>
        </w:trPr>
        <w:tc>
          <w:tcPr>
            <w:tcW w:w="1250" w:type="pct"/>
            <w:hideMark/>
          </w:tcPr>
          <w:p w14:paraId="35268CEC" w14:textId="77777777" w:rsidR="00781CA6" w:rsidRPr="00781CA6" w:rsidRDefault="00781CA6" w:rsidP="0000226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50" w:type="pct"/>
            <w:hideMark/>
          </w:tcPr>
          <w:p w14:paraId="22F90CFB" w14:textId="77777777" w:rsidR="00781CA6" w:rsidRPr="00781CA6" w:rsidRDefault="00781CA6" w:rsidP="0000226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81CA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BDT 1,00,001-1,50,000</w:t>
            </w:r>
          </w:p>
        </w:tc>
        <w:tc>
          <w:tcPr>
            <w:tcW w:w="1250" w:type="pct"/>
            <w:noWrap/>
            <w:hideMark/>
          </w:tcPr>
          <w:p w14:paraId="4773CB74" w14:textId="77777777" w:rsidR="00781CA6" w:rsidRPr="00781CA6" w:rsidRDefault="00781CA6" w:rsidP="0000226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81CA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76</w:t>
            </w:r>
          </w:p>
        </w:tc>
        <w:tc>
          <w:tcPr>
            <w:tcW w:w="1250" w:type="pct"/>
            <w:noWrap/>
            <w:hideMark/>
          </w:tcPr>
          <w:p w14:paraId="40510BEA" w14:textId="77777777" w:rsidR="00781CA6" w:rsidRPr="00781CA6" w:rsidRDefault="00781CA6" w:rsidP="0000226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81CA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1.9</w:t>
            </w:r>
          </w:p>
        </w:tc>
      </w:tr>
      <w:tr w:rsidR="00781CA6" w:rsidRPr="00781CA6" w14:paraId="052F88AD" w14:textId="77777777" w:rsidTr="0000226B">
        <w:trPr>
          <w:trHeight w:val="311"/>
        </w:trPr>
        <w:tc>
          <w:tcPr>
            <w:tcW w:w="1250" w:type="pct"/>
            <w:hideMark/>
          </w:tcPr>
          <w:p w14:paraId="2123663D" w14:textId="77777777" w:rsidR="00781CA6" w:rsidRPr="00781CA6" w:rsidRDefault="00781CA6" w:rsidP="0000226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50" w:type="pct"/>
            <w:hideMark/>
          </w:tcPr>
          <w:p w14:paraId="66160854" w14:textId="77777777" w:rsidR="00781CA6" w:rsidRPr="00781CA6" w:rsidRDefault="00781CA6" w:rsidP="0000226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81CA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,50,001 - 2,00,000</w:t>
            </w:r>
          </w:p>
        </w:tc>
        <w:tc>
          <w:tcPr>
            <w:tcW w:w="1250" w:type="pct"/>
            <w:noWrap/>
            <w:hideMark/>
          </w:tcPr>
          <w:p w14:paraId="764A6264" w14:textId="77777777" w:rsidR="00781CA6" w:rsidRPr="00781CA6" w:rsidRDefault="00781CA6" w:rsidP="0000226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81CA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7</w:t>
            </w:r>
          </w:p>
        </w:tc>
        <w:tc>
          <w:tcPr>
            <w:tcW w:w="1250" w:type="pct"/>
            <w:noWrap/>
            <w:hideMark/>
          </w:tcPr>
          <w:p w14:paraId="1EAD9B67" w14:textId="77777777" w:rsidR="00781CA6" w:rsidRPr="00781CA6" w:rsidRDefault="00781CA6" w:rsidP="0000226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81CA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7.3</w:t>
            </w:r>
          </w:p>
        </w:tc>
      </w:tr>
      <w:tr w:rsidR="00781CA6" w:rsidRPr="00781CA6" w14:paraId="0A020592" w14:textId="77777777" w:rsidTr="0000226B">
        <w:trPr>
          <w:trHeight w:val="311"/>
        </w:trPr>
        <w:tc>
          <w:tcPr>
            <w:tcW w:w="1250" w:type="pct"/>
            <w:hideMark/>
          </w:tcPr>
          <w:p w14:paraId="0B9B088D" w14:textId="77777777" w:rsidR="00781CA6" w:rsidRPr="00781CA6" w:rsidRDefault="00781CA6" w:rsidP="0000226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50" w:type="pct"/>
            <w:hideMark/>
          </w:tcPr>
          <w:p w14:paraId="55A3C96F" w14:textId="77777777" w:rsidR="00781CA6" w:rsidRPr="00781CA6" w:rsidRDefault="00781CA6" w:rsidP="0000226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81CA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,00,001 and above</w:t>
            </w:r>
          </w:p>
        </w:tc>
        <w:tc>
          <w:tcPr>
            <w:tcW w:w="1250" w:type="pct"/>
            <w:noWrap/>
            <w:hideMark/>
          </w:tcPr>
          <w:p w14:paraId="07739AB8" w14:textId="77777777" w:rsidR="00781CA6" w:rsidRPr="00781CA6" w:rsidRDefault="00781CA6" w:rsidP="0000226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81CA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8</w:t>
            </w:r>
          </w:p>
        </w:tc>
        <w:tc>
          <w:tcPr>
            <w:tcW w:w="1250" w:type="pct"/>
            <w:noWrap/>
            <w:hideMark/>
          </w:tcPr>
          <w:p w14:paraId="79032DD4" w14:textId="77777777" w:rsidR="00781CA6" w:rsidRPr="00781CA6" w:rsidRDefault="00781CA6" w:rsidP="0000226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81CA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9.1</w:t>
            </w:r>
          </w:p>
        </w:tc>
      </w:tr>
      <w:tr w:rsidR="00781CA6" w:rsidRPr="00781CA6" w14:paraId="7368C15D" w14:textId="77777777" w:rsidTr="0000226B">
        <w:trPr>
          <w:trHeight w:val="311"/>
        </w:trPr>
        <w:tc>
          <w:tcPr>
            <w:tcW w:w="1250" w:type="pct"/>
            <w:hideMark/>
          </w:tcPr>
          <w:p w14:paraId="0A9C66B8" w14:textId="77777777" w:rsidR="00781CA6" w:rsidRPr="00781CA6" w:rsidRDefault="00781CA6" w:rsidP="0000226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81CA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State (Region)</w:t>
            </w:r>
          </w:p>
        </w:tc>
        <w:tc>
          <w:tcPr>
            <w:tcW w:w="1250" w:type="pct"/>
            <w:hideMark/>
          </w:tcPr>
          <w:p w14:paraId="2D1D488F" w14:textId="77777777" w:rsidR="00781CA6" w:rsidRPr="00781CA6" w:rsidRDefault="00781CA6" w:rsidP="0000226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781CA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Barishal</w:t>
            </w:r>
            <w:proofErr w:type="spellEnd"/>
          </w:p>
        </w:tc>
        <w:tc>
          <w:tcPr>
            <w:tcW w:w="1250" w:type="pct"/>
            <w:noWrap/>
            <w:hideMark/>
          </w:tcPr>
          <w:p w14:paraId="577553C4" w14:textId="77777777" w:rsidR="00781CA6" w:rsidRPr="00781CA6" w:rsidRDefault="00781CA6" w:rsidP="0000226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81CA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3</w:t>
            </w:r>
          </w:p>
        </w:tc>
        <w:tc>
          <w:tcPr>
            <w:tcW w:w="1250" w:type="pct"/>
            <w:noWrap/>
            <w:hideMark/>
          </w:tcPr>
          <w:p w14:paraId="4B1B5A6C" w14:textId="77777777" w:rsidR="00781CA6" w:rsidRPr="00781CA6" w:rsidRDefault="00781CA6" w:rsidP="0000226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81CA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.7</w:t>
            </w:r>
          </w:p>
        </w:tc>
      </w:tr>
      <w:tr w:rsidR="00781CA6" w:rsidRPr="00781CA6" w14:paraId="60C3AE24" w14:textId="77777777" w:rsidTr="0000226B">
        <w:trPr>
          <w:trHeight w:val="311"/>
        </w:trPr>
        <w:tc>
          <w:tcPr>
            <w:tcW w:w="1250" w:type="pct"/>
            <w:hideMark/>
          </w:tcPr>
          <w:p w14:paraId="14CF0EB7" w14:textId="77777777" w:rsidR="00781CA6" w:rsidRPr="00781CA6" w:rsidRDefault="00781CA6" w:rsidP="0000226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50" w:type="pct"/>
            <w:hideMark/>
          </w:tcPr>
          <w:p w14:paraId="667434C1" w14:textId="77777777" w:rsidR="00781CA6" w:rsidRPr="00781CA6" w:rsidRDefault="00781CA6" w:rsidP="0000226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81CA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Chattogram</w:t>
            </w:r>
          </w:p>
        </w:tc>
        <w:tc>
          <w:tcPr>
            <w:tcW w:w="1250" w:type="pct"/>
            <w:noWrap/>
            <w:hideMark/>
          </w:tcPr>
          <w:p w14:paraId="1318CBBF" w14:textId="77777777" w:rsidR="00781CA6" w:rsidRPr="00781CA6" w:rsidRDefault="00781CA6" w:rsidP="0000226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81CA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17</w:t>
            </w:r>
          </w:p>
        </w:tc>
        <w:tc>
          <w:tcPr>
            <w:tcW w:w="1250" w:type="pct"/>
            <w:noWrap/>
            <w:hideMark/>
          </w:tcPr>
          <w:p w14:paraId="394D2CFD" w14:textId="77777777" w:rsidR="00781CA6" w:rsidRPr="00781CA6" w:rsidRDefault="00781CA6" w:rsidP="0000226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81CA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8.3</w:t>
            </w:r>
          </w:p>
        </w:tc>
      </w:tr>
      <w:tr w:rsidR="00781CA6" w:rsidRPr="00781CA6" w14:paraId="52060EBE" w14:textId="77777777" w:rsidTr="0000226B">
        <w:trPr>
          <w:trHeight w:val="311"/>
        </w:trPr>
        <w:tc>
          <w:tcPr>
            <w:tcW w:w="1250" w:type="pct"/>
            <w:hideMark/>
          </w:tcPr>
          <w:p w14:paraId="4DFC78D0" w14:textId="77777777" w:rsidR="00781CA6" w:rsidRPr="00781CA6" w:rsidRDefault="00781CA6" w:rsidP="0000226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50" w:type="pct"/>
            <w:hideMark/>
          </w:tcPr>
          <w:p w14:paraId="69B3A651" w14:textId="77777777" w:rsidR="00781CA6" w:rsidRPr="00781CA6" w:rsidRDefault="00781CA6" w:rsidP="0000226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81CA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Dhaka</w:t>
            </w:r>
          </w:p>
        </w:tc>
        <w:tc>
          <w:tcPr>
            <w:tcW w:w="1250" w:type="pct"/>
            <w:noWrap/>
            <w:hideMark/>
          </w:tcPr>
          <w:p w14:paraId="2C005AB4" w14:textId="77777777" w:rsidR="00781CA6" w:rsidRPr="00781CA6" w:rsidRDefault="00781CA6" w:rsidP="0000226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81CA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57</w:t>
            </w:r>
          </w:p>
        </w:tc>
        <w:tc>
          <w:tcPr>
            <w:tcW w:w="1250" w:type="pct"/>
            <w:noWrap/>
            <w:hideMark/>
          </w:tcPr>
          <w:p w14:paraId="24A466BC" w14:textId="77777777" w:rsidR="00781CA6" w:rsidRPr="00781CA6" w:rsidRDefault="00781CA6" w:rsidP="0000226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81CA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5.8</w:t>
            </w:r>
          </w:p>
        </w:tc>
      </w:tr>
      <w:tr w:rsidR="00781CA6" w:rsidRPr="00781CA6" w14:paraId="79CD7C37" w14:textId="77777777" w:rsidTr="0000226B">
        <w:trPr>
          <w:trHeight w:val="311"/>
        </w:trPr>
        <w:tc>
          <w:tcPr>
            <w:tcW w:w="1250" w:type="pct"/>
            <w:hideMark/>
          </w:tcPr>
          <w:p w14:paraId="4D705DB3" w14:textId="77777777" w:rsidR="00781CA6" w:rsidRPr="00781CA6" w:rsidRDefault="00781CA6" w:rsidP="0000226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50" w:type="pct"/>
            <w:hideMark/>
          </w:tcPr>
          <w:p w14:paraId="6AC76B39" w14:textId="77777777" w:rsidR="00781CA6" w:rsidRPr="00781CA6" w:rsidRDefault="00781CA6" w:rsidP="0000226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81CA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Khulna</w:t>
            </w:r>
          </w:p>
        </w:tc>
        <w:tc>
          <w:tcPr>
            <w:tcW w:w="1250" w:type="pct"/>
            <w:noWrap/>
            <w:hideMark/>
          </w:tcPr>
          <w:p w14:paraId="7F6969AE" w14:textId="77777777" w:rsidR="00781CA6" w:rsidRPr="00781CA6" w:rsidRDefault="00781CA6" w:rsidP="0000226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81CA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9</w:t>
            </w:r>
          </w:p>
        </w:tc>
        <w:tc>
          <w:tcPr>
            <w:tcW w:w="1250" w:type="pct"/>
            <w:noWrap/>
            <w:hideMark/>
          </w:tcPr>
          <w:p w14:paraId="0A0841B5" w14:textId="77777777" w:rsidR="00781CA6" w:rsidRPr="00781CA6" w:rsidRDefault="00781CA6" w:rsidP="0000226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81CA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.1</w:t>
            </w:r>
          </w:p>
        </w:tc>
      </w:tr>
      <w:tr w:rsidR="00781CA6" w:rsidRPr="00781CA6" w14:paraId="089A60CF" w14:textId="77777777" w:rsidTr="0000226B">
        <w:trPr>
          <w:trHeight w:val="311"/>
        </w:trPr>
        <w:tc>
          <w:tcPr>
            <w:tcW w:w="1250" w:type="pct"/>
            <w:hideMark/>
          </w:tcPr>
          <w:p w14:paraId="5B234469" w14:textId="77777777" w:rsidR="00781CA6" w:rsidRPr="00781CA6" w:rsidRDefault="00781CA6" w:rsidP="0000226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50" w:type="pct"/>
            <w:hideMark/>
          </w:tcPr>
          <w:p w14:paraId="730468DA" w14:textId="77777777" w:rsidR="00781CA6" w:rsidRPr="00781CA6" w:rsidRDefault="00781CA6" w:rsidP="0000226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81CA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Mymensingh</w:t>
            </w:r>
          </w:p>
        </w:tc>
        <w:tc>
          <w:tcPr>
            <w:tcW w:w="1250" w:type="pct"/>
            <w:noWrap/>
            <w:hideMark/>
          </w:tcPr>
          <w:p w14:paraId="0B3764F1" w14:textId="77777777" w:rsidR="00781CA6" w:rsidRPr="00781CA6" w:rsidRDefault="00781CA6" w:rsidP="0000226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81CA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0</w:t>
            </w:r>
          </w:p>
        </w:tc>
        <w:tc>
          <w:tcPr>
            <w:tcW w:w="1250" w:type="pct"/>
            <w:noWrap/>
            <w:hideMark/>
          </w:tcPr>
          <w:p w14:paraId="67281AD6" w14:textId="77777777" w:rsidR="00781CA6" w:rsidRPr="00781CA6" w:rsidRDefault="00781CA6" w:rsidP="0000226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81CA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.1</w:t>
            </w:r>
          </w:p>
        </w:tc>
      </w:tr>
      <w:tr w:rsidR="00781CA6" w:rsidRPr="00781CA6" w14:paraId="4A7140EC" w14:textId="77777777" w:rsidTr="0000226B">
        <w:trPr>
          <w:trHeight w:val="311"/>
        </w:trPr>
        <w:tc>
          <w:tcPr>
            <w:tcW w:w="1250" w:type="pct"/>
            <w:hideMark/>
          </w:tcPr>
          <w:p w14:paraId="2580893E" w14:textId="77777777" w:rsidR="00781CA6" w:rsidRPr="00781CA6" w:rsidRDefault="00781CA6" w:rsidP="0000226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50" w:type="pct"/>
            <w:hideMark/>
          </w:tcPr>
          <w:p w14:paraId="4F1DD129" w14:textId="77777777" w:rsidR="00781CA6" w:rsidRPr="00781CA6" w:rsidRDefault="00781CA6" w:rsidP="0000226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781CA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Rajshahi</w:t>
            </w:r>
            <w:proofErr w:type="spellEnd"/>
          </w:p>
        </w:tc>
        <w:tc>
          <w:tcPr>
            <w:tcW w:w="1250" w:type="pct"/>
            <w:noWrap/>
            <w:hideMark/>
          </w:tcPr>
          <w:p w14:paraId="45EDF03B" w14:textId="77777777" w:rsidR="00781CA6" w:rsidRPr="00781CA6" w:rsidRDefault="00781CA6" w:rsidP="0000226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81CA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1</w:t>
            </w:r>
          </w:p>
        </w:tc>
        <w:tc>
          <w:tcPr>
            <w:tcW w:w="1250" w:type="pct"/>
            <w:noWrap/>
            <w:hideMark/>
          </w:tcPr>
          <w:p w14:paraId="5425D535" w14:textId="77777777" w:rsidR="00781CA6" w:rsidRPr="00781CA6" w:rsidRDefault="00781CA6" w:rsidP="0000226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81CA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.8</w:t>
            </w:r>
          </w:p>
        </w:tc>
      </w:tr>
      <w:tr w:rsidR="00781CA6" w:rsidRPr="00781CA6" w14:paraId="022958FB" w14:textId="77777777" w:rsidTr="0000226B">
        <w:trPr>
          <w:trHeight w:val="311"/>
        </w:trPr>
        <w:tc>
          <w:tcPr>
            <w:tcW w:w="1250" w:type="pct"/>
            <w:hideMark/>
          </w:tcPr>
          <w:p w14:paraId="75D4826F" w14:textId="77777777" w:rsidR="00781CA6" w:rsidRPr="00781CA6" w:rsidRDefault="00781CA6" w:rsidP="0000226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50" w:type="pct"/>
            <w:hideMark/>
          </w:tcPr>
          <w:p w14:paraId="749CE152" w14:textId="77777777" w:rsidR="00781CA6" w:rsidRPr="00781CA6" w:rsidRDefault="00781CA6" w:rsidP="0000226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81CA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Rangpur</w:t>
            </w:r>
          </w:p>
        </w:tc>
        <w:tc>
          <w:tcPr>
            <w:tcW w:w="1250" w:type="pct"/>
            <w:noWrap/>
            <w:hideMark/>
          </w:tcPr>
          <w:p w14:paraId="417CF083" w14:textId="77777777" w:rsidR="00781CA6" w:rsidRPr="00781CA6" w:rsidRDefault="00781CA6" w:rsidP="0000226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81CA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0</w:t>
            </w:r>
          </w:p>
        </w:tc>
        <w:tc>
          <w:tcPr>
            <w:tcW w:w="1250" w:type="pct"/>
            <w:noWrap/>
            <w:hideMark/>
          </w:tcPr>
          <w:p w14:paraId="7123B6D1" w14:textId="77777777" w:rsidR="00781CA6" w:rsidRPr="00781CA6" w:rsidRDefault="00781CA6" w:rsidP="0000226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81CA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.1</w:t>
            </w:r>
          </w:p>
        </w:tc>
      </w:tr>
      <w:tr w:rsidR="00781CA6" w:rsidRPr="00781CA6" w14:paraId="3DF90773" w14:textId="77777777" w:rsidTr="0000226B">
        <w:trPr>
          <w:trHeight w:val="311"/>
        </w:trPr>
        <w:tc>
          <w:tcPr>
            <w:tcW w:w="1250" w:type="pct"/>
            <w:hideMark/>
          </w:tcPr>
          <w:p w14:paraId="07473BC7" w14:textId="77777777" w:rsidR="00781CA6" w:rsidRPr="00781CA6" w:rsidRDefault="00781CA6" w:rsidP="0000226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50" w:type="pct"/>
            <w:hideMark/>
          </w:tcPr>
          <w:p w14:paraId="52CCE350" w14:textId="77777777" w:rsidR="00781CA6" w:rsidRPr="00781CA6" w:rsidRDefault="00781CA6" w:rsidP="0000226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81CA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Sylhet</w:t>
            </w:r>
          </w:p>
        </w:tc>
        <w:tc>
          <w:tcPr>
            <w:tcW w:w="1250" w:type="pct"/>
            <w:noWrap/>
            <w:hideMark/>
          </w:tcPr>
          <w:p w14:paraId="1939505E" w14:textId="77777777" w:rsidR="00781CA6" w:rsidRPr="00781CA6" w:rsidRDefault="00781CA6" w:rsidP="0000226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81CA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3</w:t>
            </w:r>
          </w:p>
        </w:tc>
        <w:tc>
          <w:tcPr>
            <w:tcW w:w="1250" w:type="pct"/>
            <w:noWrap/>
            <w:hideMark/>
          </w:tcPr>
          <w:p w14:paraId="46CCE84F" w14:textId="77777777" w:rsidR="00781CA6" w:rsidRPr="00781CA6" w:rsidRDefault="00781CA6" w:rsidP="0000226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81CA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.0</w:t>
            </w:r>
          </w:p>
        </w:tc>
      </w:tr>
      <w:tr w:rsidR="00781CA6" w:rsidRPr="00781CA6" w14:paraId="70463EA5" w14:textId="77777777" w:rsidTr="0000226B">
        <w:trPr>
          <w:trHeight w:val="207"/>
        </w:trPr>
        <w:tc>
          <w:tcPr>
            <w:tcW w:w="5000" w:type="pct"/>
            <w:gridSpan w:val="4"/>
            <w:noWrap/>
            <w:hideMark/>
          </w:tcPr>
          <w:p w14:paraId="159F9E12" w14:textId="77777777" w:rsidR="00781CA6" w:rsidRPr="00781CA6" w:rsidRDefault="00781CA6" w:rsidP="0000226B">
            <w:pPr>
              <w:pBdr>
                <w:top w:val="single" w:sz="4" w:space="1" w:color="auto"/>
                <w:bottom w:val="single" w:sz="4" w:space="1" w:color="auto"/>
              </w:pBdr>
              <w:spacing w:after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81CA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Note: All amounts are reported in Bangladeshi Taka (BDT). </w:t>
            </w:r>
          </w:p>
          <w:p w14:paraId="277FE378" w14:textId="77777777" w:rsidR="00781CA6" w:rsidRPr="00781CA6" w:rsidRDefault="00781CA6" w:rsidP="0000226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5D70F6A3" w14:textId="51DE27CB" w:rsidR="00330578" w:rsidRDefault="00781CA6">
      <w:r w:rsidRPr="006546AE">
        <w:rPr>
          <w:rFonts w:ascii="Times New Roman" w:hAnsi="Times New Roman" w:cs="Times New Roman"/>
          <w:sz w:val="24"/>
          <w:szCs w:val="24"/>
        </w:rPr>
        <w:t xml:space="preserve"> </w:t>
      </w:r>
      <w:r w:rsidRPr="006546AE">
        <w:rPr>
          <w:rFonts w:ascii="Times New Roman" w:hAnsi="Times New Roman" w:cs="Times New Roman"/>
          <w:b/>
          <w:bCs/>
          <w:kern w:val="0"/>
          <w:sz w:val="18"/>
          <w:szCs w:val="18"/>
        </w:rPr>
        <w:t>Source(s):</w:t>
      </w:r>
      <w:r w:rsidRPr="006546AE">
        <w:rPr>
          <w:rFonts w:ascii="Times New Roman" w:hAnsi="Times New Roman" w:cs="Times New Roman"/>
          <w:kern w:val="0"/>
          <w:sz w:val="18"/>
          <w:szCs w:val="18"/>
        </w:rPr>
        <w:t xml:space="preserve"> Authors</w:t>
      </w:r>
      <w:r w:rsidRPr="006546AE">
        <w:rPr>
          <w:rFonts w:ascii="Times New Roman" w:eastAsia="AdvOT8cb2ddbd+20" w:hAnsi="Times New Roman" w:cs="Times New Roman"/>
          <w:kern w:val="0"/>
          <w:sz w:val="18"/>
          <w:szCs w:val="18"/>
        </w:rPr>
        <w:t xml:space="preserve">’ </w:t>
      </w:r>
      <w:r w:rsidRPr="006546AE">
        <w:rPr>
          <w:rFonts w:ascii="Times New Roman" w:hAnsi="Times New Roman" w:cs="Times New Roman"/>
          <w:kern w:val="0"/>
          <w:sz w:val="18"/>
          <w:szCs w:val="18"/>
        </w:rPr>
        <w:t>Own Creation</w:t>
      </w:r>
    </w:p>
    <w:sectPr w:rsidR="0033057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dvOT8cb2ddbd+20">
    <w:altName w:val="MS Mincho"/>
    <w:panose1 w:val="00000000000000000000"/>
    <w:charset w:val="80"/>
    <w:family w:val="auto"/>
    <w:notTrueType/>
    <w:pitch w:val="default"/>
    <w:sig w:usb0="00000003" w:usb1="08070000" w:usb2="00000010" w:usb3="00000000" w:csb0="0002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4F13"/>
    <w:rsid w:val="00047677"/>
    <w:rsid w:val="000B7E35"/>
    <w:rsid w:val="001E026D"/>
    <w:rsid w:val="00285C7B"/>
    <w:rsid w:val="00295352"/>
    <w:rsid w:val="002F5F7A"/>
    <w:rsid w:val="00330578"/>
    <w:rsid w:val="004D5A1A"/>
    <w:rsid w:val="00592B08"/>
    <w:rsid w:val="00694877"/>
    <w:rsid w:val="00781CA6"/>
    <w:rsid w:val="00844A4D"/>
    <w:rsid w:val="008C0734"/>
    <w:rsid w:val="00B24F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0A06519-2B90-4A46-AAD4-01CE7C8955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1CA6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B24F13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24F13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24F13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24F13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24F13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24F13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24F13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24F13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24F13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24F1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24F1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24F1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24F1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24F1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24F1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24F1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24F1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24F1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24F1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24F1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24F13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24F1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24F13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B24F1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24F13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B24F1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24F1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24F1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24F1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87</Words>
  <Characters>918</Characters>
  <Application>Microsoft Office Word</Application>
  <DocSecurity>0</DocSecurity>
  <Lines>27</Lines>
  <Paragraphs>24</Paragraphs>
  <ScaleCrop>false</ScaleCrop>
  <Company/>
  <LinksUpToDate>false</LinksUpToDate>
  <CharactersWithSpaces>10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NATUNNESA</dc:creator>
  <cp:keywords/>
  <dc:description/>
  <cp:lastModifiedBy>JANNATUNNESA</cp:lastModifiedBy>
  <cp:revision>3</cp:revision>
  <dcterms:created xsi:type="dcterms:W3CDTF">2025-09-30T16:43:00Z</dcterms:created>
  <dcterms:modified xsi:type="dcterms:W3CDTF">2025-09-30T16:45:00Z</dcterms:modified>
</cp:coreProperties>
</file>